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571" w:rsidRDefault="00A91571" w:rsidP="00A91571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961056">
        <w:rPr>
          <w:rFonts w:ascii="Times New Roman" w:hAnsi="Times New Roman" w:cs="Times New Roman"/>
          <w:b/>
          <w:sz w:val="28"/>
          <w:szCs w:val="28"/>
          <w:u w:val="single"/>
        </w:rPr>
        <w:t>Supplementary Table 1</w:t>
      </w:r>
    </w:p>
    <w:p w:rsidR="00A91571" w:rsidRDefault="00A91571" w:rsidP="00A91571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A91571" w:rsidRPr="00661F2A" w:rsidRDefault="00A91571" w:rsidP="00A915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Pr="00661F2A">
        <w:rPr>
          <w:rFonts w:ascii="Times New Roman" w:hAnsi="Times New Roman" w:cs="Times New Roman"/>
        </w:rPr>
        <w:t xml:space="preserve">.  The </w:t>
      </w:r>
      <w:r>
        <w:rPr>
          <w:rFonts w:ascii="Times New Roman" w:hAnsi="Times New Roman" w:cs="Times New Roman"/>
        </w:rPr>
        <w:t>15</w:t>
      </w:r>
      <w:r w:rsidRPr="00661F2A">
        <w:rPr>
          <w:rFonts w:ascii="Times New Roman" w:hAnsi="Times New Roman" w:cs="Times New Roman"/>
        </w:rPr>
        <w:t xml:space="preserve"> extant phage genome sequences most closely related to</w:t>
      </w:r>
      <w:r>
        <w:rPr>
          <w:rFonts w:ascii="Times New Roman" w:hAnsi="Times New Roman" w:cs="Times New Roman"/>
        </w:rPr>
        <w:t xml:space="preserve"> </w:t>
      </w:r>
      <w:r w:rsidRPr="00A91571">
        <w:rPr>
          <w:rFonts w:ascii="Times New Roman" w:hAnsi="Times New Roman" w:cs="Times New Roman"/>
          <w:i/>
        </w:rPr>
        <w:t>Escherichia</w:t>
      </w:r>
      <w:r>
        <w:rPr>
          <w:rFonts w:ascii="Times New Roman" w:hAnsi="Times New Roman" w:cs="Times New Roman"/>
        </w:rPr>
        <w:t xml:space="preserve"> phage</w:t>
      </w:r>
      <w:r w:rsidRPr="00661F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USP1,</w:t>
      </w:r>
      <w:r w:rsidRPr="00661F2A">
        <w:rPr>
          <w:rFonts w:ascii="Times New Roman" w:hAnsi="Times New Roman" w:cs="Times New Roman"/>
        </w:rPr>
        <w:t xml:space="preserve"> as determined by whole-genome nucleotide BLAST (</w:t>
      </w:r>
      <w:proofErr w:type="spellStart"/>
      <w:r>
        <w:rPr>
          <w:rFonts w:ascii="Times New Roman" w:hAnsi="Times New Roman" w:cs="Times New Roman"/>
        </w:rPr>
        <w:t>megablast</w:t>
      </w:r>
      <w:proofErr w:type="spellEnd"/>
      <w:r w:rsidRPr="00661F2A">
        <w:rPr>
          <w:rFonts w:ascii="Times New Roman" w:hAnsi="Times New Roman" w:cs="Times New Roman"/>
        </w:rPr>
        <w:t xml:space="preserve">) analysis.  </w:t>
      </w:r>
    </w:p>
    <w:tbl>
      <w:tblPr>
        <w:tblStyle w:val="TableGrid"/>
        <w:tblW w:w="0" w:type="auto"/>
        <w:tblLook w:val="04A0"/>
      </w:tblPr>
      <w:tblGrid>
        <w:gridCol w:w="4788"/>
        <w:gridCol w:w="1710"/>
        <w:gridCol w:w="1620"/>
        <w:gridCol w:w="1458"/>
      </w:tblGrid>
      <w:tr w:rsidR="00A91571" w:rsidRPr="00661F2A" w:rsidTr="003271CA">
        <w:tc>
          <w:tcPr>
            <w:tcW w:w="4788" w:type="dxa"/>
          </w:tcPr>
          <w:p w:rsidR="00A91571" w:rsidRPr="00661F2A" w:rsidRDefault="00A91571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F2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710" w:type="dxa"/>
          </w:tcPr>
          <w:p w:rsidR="00A91571" w:rsidRPr="00661F2A" w:rsidRDefault="00A91571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F2A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1620" w:type="dxa"/>
          </w:tcPr>
          <w:p w:rsidR="00A91571" w:rsidRPr="00661F2A" w:rsidRDefault="00A91571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F2A">
              <w:rPr>
                <w:rFonts w:ascii="Times New Roman" w:hAnsi="Times New Roman" w:cs="Times New Roman"/>
                <w:b/>
                <w:sz w:val="24"/>
                <w:szCs w:val="24"/>
              </w:rPr>
              <w:t>Max score</w:t>
            </w:r>
          </w:p>
        </w:tc>
        <w:tc>
          <w:tcPr>
            <w:tcW w:w="1458" w:type="dxa"/>
          </w:tcPr>
          <w:p w:rsidR="00A91571" w:rsidRPr="00661F2A" w:rsidRDefault="00A91571" w:rsidP="003271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1F2A">
              <w:rPr>
                <w:rFonts w:ascii="Times New Roman" w:hAnsi="Times New Roman" w:cs="Times New Roman"/>
                <w:b/>
                <w:sz w:val="24"/>
                <w:szCs w:val="24"/>
              </w:rPr>
              <w:t>% identity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anchor="alnHdr_937264586" w:tooltip="Go to alignment for Escherichia phage phiSUSP2, complete genome" w:history="1">
              <w:r w:rsidR="00A9157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Escherichia phage </w:t>
              </w:r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USP2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tgtFrame="lnkRUE1ZK6E01R" w:tooltip="Show report for KT454806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T454806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4837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anchor="alnHdr_525336748" w:tooltip="Go to alignment for Escherichia phage JH2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scherichia phage JH2</w:t>
              </w:r>
            </w:hyperlink>
            <w:r w:rsidR="00A91571"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tgtFrame="lnkRUE1ZK6E01R" w:tooltip="Show report for KF055347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F055347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498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anchor="alnHdr_768214296" w:tooltip="Go to alignment for Salmonella phage HB-2014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almonella phage HB-2014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tgtFrame="lnkRUE1ZK6E01R" w:tooltip="Show report for KP010413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P010413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482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anchor="alnHdr_408384898" w:tooltip="Go to alignment for Escherichia phage EC6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scherichia phage EC6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tgtFrame="lnkRUE1ZK6E01R" w:tooltip="Show report for JX560968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X560968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400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anchor="alnHdr_33340243" w:tooltip="Go to alignment for Bacteriophage Felix 01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almonella phage Felix 01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tgtFrame="lnkRUE1ZK6E01R" w:tooltip="Show report for AF320576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AF320576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356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rPr>
          <w:trHeight w:val="215"/>
        </w:trPr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anchor="alnHdr_408386498" w:tooltip="Go to alignment for Salmonella phage SPT-1, partial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almonella phage SPT-1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tgtFrame="lnkRUE1ZK6E01R" w:tooltip="Show report for JX181822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JX181822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301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anchor="alnHdr_347466883" w:tooltip="Go to alignment for Salmonella phage FO1a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almonella phage FO1a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tgtFrame="lnkRUE1ZK6E01R" w:tooltip="Show report for JF461087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JF461087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275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anchor="alnHdr_402760815" w:tooltip="Go to alignment for Enterobacteriaphage UAB_Phi87, complete genome" w:history="1">
              <w:proofErr w:type="spellStart"/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nterobacteriaphage</w:t>
              </w:r>
              <w:proofErr w:type="spellEnd"/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 UAB_Phi87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tgtFrame="lnkRUE1ZK6E01R" w:tooltip="Show report for JN225449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JN225449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022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anchor="alnHdr_701946626" w:tooltip="Go to alignment for Citrobacter phage Moogle, complete genome" w:history="1">
              <w:proofErr w:type="spellStart"/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Citrobacter</w:t>
              </w:r>
              <w:proofErr w:type="spellEnd"/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 phage </w:t>
              </w:r>
              <w:proofErr w:type="spellStart"/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Moogle</w:t>
              </w:r>
              <w:proofErr w:type="spellEnd"/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tgtFrame="lnkRUE1ZK6E01R" w:tooltip="Show report for KM236239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M236239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1605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anchor="alnHdr_806934097" w:tooltip="Go to alignment for Escherichia phage vB_EcoM_AYO145A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scherichia phage vB_EcoM_AYO145A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tgtFrame="lnkRUE1ZK6E01R" w:tooltip="Show report for KR014248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R014248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634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8% 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anchor="alnHdr_673939081" w:tooltip="Go to alignment for Escherichia phage HY02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scherichia phage HY02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tgtFrame="lnkRU9XP6NC015" w:tooltip="Show report for KM092515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M092515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29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529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monella phage FSL SP-107</w:t>
            </w:r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tgtFrame="lnkRU9XP6NC015" w:tooltip="Show report for KC139640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C139640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29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509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scherichia coli O157 typing phage 1</w:t>
            </w: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tgtFrame="lnkRU9XP6NC015" w:tooltip="Show report for KP869110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KP869110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29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446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anchor="alnHdr_815008722" w:tooltip="Go to alignment for Escherichia coli O157 typing phage 11, complete genome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Escherichia coli O157 typing phage 11</w:t>
              </w:r>
            </w:hyperlink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tgtFrame="lnkRU9XP6NC015" w:tooltip="Show report for KP869109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KP869109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29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446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%</w:t>
            </w:r>
          </w:p>
        </w:tc>
      </w:tr>
      <w:tr w:rsidR="00A91571" w:rsidRPr="004E2949" w:rsidTr="003271CA">
        <w:tc>
          <w:tcPr>
            <w:tcW w:w="478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terobacteria</w:t>
            </w:r>
            <w:proofErr w:type="spellEnd"/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phage wv8</w:t>
            </w:r>
          </w:p>
        </w:tc>
        <w:tc>
          <w:tcPr>
            <w:tcW w:w="1710" w:type="dxa"/>
          </w:tcPr>
          <w:p w:rsidR="00A91571" w:rsidRPr="004E2949" w:rsidRDefault="0024489F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tgtFrame="lnkRU9XP6NC015" w:tooltip="Show report for EU877232.1" w:history="1">
              <w:r w:rsidR="00A91571" w:rsidRPr="004E294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EU877232.1</w:t>
              </w:r>
            </w:hyperlink>
          </w:p>
        </w:tc>
        <w:tc>
          <w:tcPr>
            <w:tcW w:w="1620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29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444</w:t>
            </w:r>
          </w:p>
        </w:tc>
        <w:tc>
          <w:tcPr>
            <w:tcW w:w="1458" w:type="dxa"/>
          </w:tcPr>
          <w:p w:rsidR="00A91571" w:rsidRPr="004E2949" w:rsidRDefault="00A91571" w:rsidP="003271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29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%</w:t>
            </w:r>
          </w:p>
        </w:tc>
      </w:tr>
    </w:tbl>
    <w:p w:rsidR="00A47B03" w:rsidRDefault="007E15CC"/>
    <w:sectPr w:rsidR="00A47B03" w:rsidSect="007F09CE">
      <w:head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5CC" w:rsidRDefault="007E15CC" w:rsidP="00A91571">
      <w:r>
        <w:separator/>
      </w:r>
    </w:p>
  </w:endnote>
  <w:endnote w:type="continuationSeparator" w:id="0">
    <w:p w:rsidR="007E15CC" w:rsidRDefault="007E15CC" w:rsidP="00A91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5CC" w:rsidRDefault="007E15CC" w:rsidP="00A91571">
      <w:r>
        <w:separator/>
      </w:r>
    </w:p>
  </w:footnote>
  <w:footnote w:type="continuationSeparator" w:id="0">
    <w:p w:rsidR="007E15CC" w:rsidRDefault="007E15CC" w:rsidP="00A9157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297750"/>
      <w:docPartObj>
        <w:docPartGallery w:val="Page Numbers (Top of Page)"/>
        <w:docPartUnique/>
      </w:docPartObj>
    </w:sdtPr>
    <w:sdtContent>
      <w:p w:rsidR="008712A7" w:rsidRDefault="008712A7" w:rsidP="008712A7">
        <w:pPr>
          <w:pStyle w:val="Header"/>
        </w:pPr>
        <w:r w:rsidRPr="00036EC5">
          <w:rPr>
            <w:rFonts w:ascii="Times New Roman" w:hAnsi="Times New Roman" w:cs="Times New Roman"/>
            <w:sz w:val="20"/>
            <w:szCs w:val="20"/>
          </w:rPr>
          <w:t xml:space="preserve">Keen </w:t>
        </w:r>
        <w:r w:rsidRPr="00036EC5">
          <w:rPr>
            <w:rFonts w:ascii="Times New Roman" w:hAnsi="Times New Roman" w:cs="Times New Roman"/>
            <w:i/>
            <w:sz w:val="20"/>
            <w:szCs w:val="20"/>
          </w:rPr>
          <w:t>et al.</w:t>
        </w:r>
        <w:r w:rsidRPr="00036EC5">
          <w:rPr>
            <w:rFonts w:ascii="Times New Roman" w:hAnsi="Times New Roman" w:cs="Times New Roman"/>
            <w:sz w:val="20"/>
            <w:szCs w:val="20"/>
          </w:rPr>
          <w:t xml:space="preserve">, </w:t>
        </w:r>
        <w:proofErr w:type="spellStart"/>
        <w:r w:rsidRPr="00036EC5">
          <w:rPr>
            <w:rFonts w:ascii="Times New Roman" w:hAnsi="Times New Roman" w:cs="Times New Roman"/>
            <w:i/>
            <w:sz w:val="20"/>
            <w:szCs w:val="20"/>
          </w:rPr>
          <w:t>mBio</w:t>
        </w:r>
        <w:proofErr w:type="spellEnd"/>
        <w:r w:rsidRPr="00036EC5">
          <w:rPr>
            <w:rFonts w:ascii="Times New Roman" w:hAnsi="Times New Roman" w:cs="Times New Roman"/>
            <w:sz w:val="20"/>
            <w:szCs w:val="20"/>
          </w:rPr>
          <w:t>, 2016</w:t>
        </w:r>
        <w:r w:rsidRPr="00036EC5">
          <w:rPr>
            <w:rFonts w:ascii="Times New Roman" w:hAnsi="Times New Roman" w:cs="Times New Roman"/>
            <w:sz w:val="20"/>
            <w:szCs w:val="20"/>
          </w:rPr>
          <w:tab/>
        </w:r>
        <w:r w:rsidRPr="00036EC5">
          <w:rPr>
            <w:rFonts w:ascii="Times New Roman" w:hAnsi="Times New Roman" w:cs="Times New Roman"/>
            <w:sz w:val="20"/>
            <w:szCs w:val="20"/>
          </w:rPr>
          <w:tab/>
        </w:r>
        <w:r w:rsidRPr="00036EC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36EC5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36EC5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36EC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A91571" w:rsidRDefault="00A9157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1571"/>
    <w:rsid w:val="001B35FE"/>
    <w:rsid w:val="0024489F"/>
    <w:rsid w:val="003853F7"/>
    <w:rsid w:val="00593208"/>
    <w:rsid w:val="007E15CC"/>
    <w:rsid w:val="007F09CE"/>
    <w:rsid w:val="008712A7"/>
    <w:rsid w:val="00A91571"/>
    <w:rsid w:val="00BE6A63"/>
    <w:rsid w:val="00C714A2"/>
    <w:rsid w:val="00DF0D1D"/>
    <w:rsid w:val="00F52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5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91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1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571"/>
  </w:style>
  <w:style w:type="paragraph" w:styleId="Footer">
    <w:name w:val="footer"/>
    <w:basedOn w:val="Normal"/>
    <w:link w:val="FooterChar"/>
    <w:uiPriority w:val="99"/>
    <w:semiHidden/>
    <w:unhideWhenUsed/>
    <w:rsid w:val="00A91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1571"/>
  </w:style>
  <w:style w:type="paragraph" w:styleId="BalloonText">
    <w:name w:val="Balloon Text"/>
    <w:basedOn w:val="Normal"/>
    <w:link w:val="BalloonTextChar"/>
    <w:uiPriority w:val="99"/>
    <w:semiHidden/>
    <w:unhideWhenUsed/>
    <w:rsid w:val="00A915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5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13" Type="http://schemas.openxmlformats.org/officeDocument/2006/relationships/hyperlink" Target="http://www.ncbi.nlm.nih.gov/nucleotide/408384898?report=genbank&amp;log$=nucltop&amp;blast_rank=5&amp;RID=RUE1ZK6E01R" TargetMode="External"/><Relationship Id="rId18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26" Type="http://schemas.openxmlformats.org/officeDocument/2006/relationships/hyperlink" Target="http://blast.ncbi.nlm.nih.gov/Blast.cgi?CMD=Get&amp;ALIGNDB_BATCH_ID=391963572&amp;ALIGNDB_MASTER_ALIAS=SD_ALIGNDB_MASTER&amp;ALIGNDB_MAX_ROWS=100&amp;ALIGNDB_ORDER_CLAUSE=seq_total_bit_score%20desc,aln_id%20asc&amp;ALIGNDB_ORDER_CLAUSE=seq_bit_score%20desc,aln_id%20asc&amp;ALIGNDB_WHERE_CLAUSE=seq_total_bit_scor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9XP6NC015&amp;SHOW_LINKOUT=yes&amp;SHOW_OVERVIEW=yes&amp;STEP_NUMBER=&amp;USE_ALIGNDB=true&amp;WWW_BLAST_TYPE_URL=&amp;OLD_VIEW=false&amp;DISPLAY_SORT=1&amp;HSP_SORT=1&amp;CONFIG_DESCR=2,3,4,5,6,7,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nucleotide/402760815?report=genbank&amp;log$=nucltop&amp;blast_rank=9&amp;RID=RUE1ZK6E01R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www.ncbi.nlm.nih.gov/nucleotide/937264586?report=genbank&amp;log$=nucltop&amp;blast_rank=2&amp;RID=RUE1ZK6E01R" TargetMode="External"/><Relationship Id="rId12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17" Type="http://schemas.openxmlformats.org/officeDocument/2006/relationships/hyperlink" Target="http://www.ncbi.nlm.nih.gov/nucleotide/408386498?report=genbank&amp;log$=nucltop&amp;blast_rank=7&amp;RID=RUE1ZK6E01R" TargetMode="External"/><Relationship Id="rId25" Type="http://schemas.openxmlformats.org/officeDocument/2006/relationships/hyperlink" Target="http://www.ncbi.nlm.nih.gov/nucleotide/806934097?report=genbank&amp;log$=nucltop&amp;blast_rank=11&amp;RID=RUE1ZK6E01R" TargetMode="External"/><Relationship Id="rId3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20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29" Type="http://schemas.openxmlformats.org/officeDocument/2006/relationships/hyperlink" Target="http://www.ncbi.nlm.nih.gov/nucleotide/815008855?report=genbank&amp;log$=nucltop&amp;blast_rank=14&amp;RID=RU9XP6NC015" TargetMode="External"/><Relationship Id="rId1" Type="http://schemas.openxmlformats.org/officeDocument/2006/relationships/styles" Target="styles.xml"/><Relationship Id="rId6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11" Type="http://schemas.openxmlformats.org/officeDocument/2006/relationships/hyperlink" Target="http://www.ncbi.nlm.nih.gov/nucleotide/768214296?report=genbank&amp;log$=nucltop&amp;blast_rank=4&amp;RID=RUE1ZK6E01R" TargetMode="External"/><Relationship Id="rId24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32" Type="http://schemas.openxmlformats.org/officeDocument/2006/relationships/hyperlink" Target="http://www.ncbi.nlm.nih.gov/nucleotide/216262944?report=genbank&amp;log$=nucltop&amp;blast_rank=17&amp;RID=RU9XP6NC015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leotide/33340243?report=genbank&amp;log$=nucltop&amp;blast_rank=6&amp;RID=RUE1ZK6E01R" TargetMode="External"/><Relationship Id="rId23" Type="http://schemas.openxmlformats.org/officeDocument/2006/relationships/hyperlink" Target="http://www.ncbi.nlm.nih.gov/nucleotide/701946626?report=genbank&amp;log$=nucltop&amp;blast_rank=10&amp;RID=RUE1ZK6E01R" TargetMode="External"/><Relationship Id="rId28" Type="http://schemas.openxmlformats.org/officeDocument/2006/relationships/hyperlink" Target="http://www.ncbi.nlm.nih.gov/nucleotide/451939267?report=genbank&amp;log$=nucltop&amp;blast_rank=13&amp;RID=RU9XP6NC015" TargetMode="External"/><Relationship Id="rId10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19" Type="http://schemas.openxmlformats.org/officeDocument/2006/relationships/hyperlink" Target="http://www.ncbi.nlm.nih.gov/nucleotide/347466883?report=genbank&amp;log$=nucltop&amp;blast_rank=8&amp;RID=RUE1ZK6E01R" TargetMode="External"/><Relationship Id="rId31" Type="http://schemas.openxmlformats.org/officeDocument/2006/relationships/hyperlink" Target="http://www.ncbi.nlm.nih.gov/nucleotide/815008722?report=genbank&amp;log$=nucltop&amp;blast_rank=15&amp;RID=RU9XP6NC01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leotide/525336748?report=genbank&amp;log$=nucltop&amp;blast_rank=3&amp;RID=RUE1ZK6E01R" TargetMode="External"/><Relationship Id="rId14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22" Type="http://schemas.openxmlformats.org/officeDocument/2006/relationships/hyperlink" Target="http://blast.ncbi.nlm.nih.gov/Blast.cgi?CMD=Get&amp;ALIGNDB_BATCH_ID=92698558&amp;ALIGNDB_MASTER_ALIAS=SD_ALIGNDB_MASTER&amp;ALIGNDB_MAX_ROWS=100&amp;ALIGNDB_ORDER_CLAUSE=seq_evalue%20asc,aln_id%20asc&amp;ALIGNDB_WHERE_CLAUSE=seq_evalu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E1ZK6E01R&amp;SHOW_LINKOUT=yes&amp;SHOW_OVERVIEW=yes&amp;STEP_NUMBER=&amp;USE_ALIGNDB=true&amp;OLD_VIEW=false&amp;DISPLAY_SORT=1&amp;HSP_SORT=1&amp;CONFIG_DESCR=2,3,4,5,6,7,8" TargetMode="External"/><Relationship Id="rId27" Type="http://schemas.openxmlformats.org/officeDocument/2006/relationships/hyperlink" Target="http://www.ncbi.nlm.nih.gov/nucleotide/673939081?report=genbank&amp;log$=nucltop&amp;blast_rank=12&amp;RID=RU9XP6NC015" TargetMode="External"/><Relationship Id="rId30" Type="http://schemas.openxmlformats.org/officeDocument/2006/relationships/hyperlink" Target="http://blast.ncbi.nlm.nih.gov/Blast.cgi?CMD=Get&amp;ALIGNDB_BATCH_ID=391963572&amp;ALIGNDB_MASTER_ALIAS=SD_ALIGNDB_MASTER&amp;ALIGNDB_MAX_ROWS=100&amp;ALIGNDB_ORDER_CLAUSE=seq_total_bit_score%20desc,aln_id%20asc&amp;ALIGNDB_ORDER_CLAUSE=seq_bit_score%20desc,aln_id%20asc&amp;ALIGNDB_WHERE_CLAUSE=seq_total_bit_score%20is%20not%20null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RU9XP6NC015&amp;SHOW_LINKOUT=yes&amp;SHOW_OVERVIEW=yes&amp;STEP_NUMBER=&amp;USE_ALIGNDB=true&amp;WWW_BLAST_TYPE_URL=&amp;OLD_VIEW=false&amp;DISPLAY_SORT=1&amp;HSP_SORT=1&amp;CONFIG_DESCR=2,3,4,5,6,7,8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0</Words>
  <Characters>11576</Characters>
  <Application>Microsoft Office Word</Application>
  <DocSecurity>0</DocSecurity>
  <Lines>96</Lines>
  <Paragraphs>27</Paragraphs>
  <ScaleCrop>false</ScaleCrop>
  <Company/>
  <LinksUpToDate>false</LinksUpToDate>
  <CharactersWithSpaces>13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een</dc:creator>
  <cp:lastModifiedBy>Eric Keen</cp:lastModifiedBy>
  <cp:revision>2</cp:revision>
  <dcterms:created xsi:type="dcterms:W3CDTF">2016-10-10T20:21:00Z</dcterms:created>
  <dcterms:modified xsi:type="dcterms:W3CDTF">2016-10-10T20:24:00Z</dcterms:modified>
</cp:coreProperties>
</file>